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r w:rsidRPr="0023232A">
        <w:rPr>
          <w:rFonts w:ascii="Times New Roman" w:hAnsi="Times New Roman" w:cs="Times New Roman"/>
          <w:b/>
          <w:sz w:val="24"/>
          <w:szCs w:val="24"/>
          <w:lang w:eastAsia="zh-CN"/>
        </w:rPr>
        <w:t>Supplementary Information</w:t>
      </w:r>
    </w:p>
    <w:p w:rsidR="00A4432C" w:rsidRPr="0023232A" w:rsidRDefault="007D577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Hippocampal proteomic changes of susceptibility and resilience to depression or anxiety in a rat model of chronic mild stress</w:t>
      </w: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</w:rPr>
        <w:t>Min Tang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Haojun Huang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Shuiming Li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Mi Zhou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Zhao Liu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Rongzhong Huang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Wei Liao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Peng Xie</w:t>
      </w:r>
      <w:r w:rsidR="000C1F45"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, Jian Zhou</w:t>
      </w:r>
      <w:r w:rsidR="000C1F45"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Institute of Neuroscience and the Collaborative Innovation Center for Brain Science, Chongqing Medical University, Chongqing 400016, China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Chongqing Key Laboratory of Neurobiology, Chongqing 400016, China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>Shenzhen Key Laboratory of Microbiology and Gene Engineering, Shenzhen University, Shenzhen 518060, China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ChuangXu Institute of Life Science, Chongqing 400016, China </w:t>
      </w: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</w:rPr>
        <w:t>Min Tang, Haojun Huang and Shuiming Li contributed equally to this work.</w:t>
      </w: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</w:rPr>
        <w:t>*To whom correspondence should be addressed: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</w:rPr>
        <w:t>Institute of Neuroscience and the Collaborative Innovation Center for Brain Science, Chongqing Medical University, 1 Yixueyuan Road, Yuzhong District, Chongqing 400016, China. Tel: +86-23-68485490, Fax: +86-23-68485111.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E-mail addresses: xiepeng@cqmu.edu.cn (P. Xie), zhoujian@cqmu.edu.cn (J. Zhou). </w:t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information 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Figure S1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Change in body weight of the control and stressed groups during eight weeks; n = 5, *p &lt; 0.05, **p &lt; 0.01. 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Figure S2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Venn diagrams showing the number of main metabolic pathways and the corresponding dys-regulated proteins in the depression-susceptible, anxiety-susceptible, and insusceptible groups. </w:t>
      </w:r>
      <w:r w:rsidR="00436D82" w:rsidRPr="0023232A">
        <w:rPr>
          <w:rFonts w:ascii="Times New Roman" w:eastAsia="Times New Roman" w:hAnsi="Times New Roman" w:cs="Times New Roman"/>
          <w:sz w:val="24"/>
          <w:szCs w:val="24"/>
        </w:rPr>
        <w:t>More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detailed information is pr</w:t>
      </w:r>
      <w:r w:rsidR="00613B54" w:rsidRPr="0023232A">
        <w:rPr>
          <w:rFonts w:ascii="Times New Roman" w:eastAsia="Times New Roman" w:hAnsi="Times New Roman" w:cs="Times New Roman"/>
          <w:sz w:val="24"/>
          <w:szCs w:val="24"/>
        </w:rPr>
        <w:t>ovided in Supplementary Table S4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. Dep-Sus, Depression-Susceptible; Anx-Sus, Anxiety-Susceptible; Insus, Insusceptible. 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Figure S3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Comparison between isobaric tags for relative and absolute quantitation (iTRAQ)-based proteomic and immunoblot results in this study. </w:t>
      </w:r>
    </w:p>
    <w:p w:rsidR="00A4432C" w:rsidRPr="0023232A" w:rsidRDefault="007D57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Table S1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Chronic mild stress (CMS) schedule in the present study.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Table S</w:t>
      </w:r>
      <w:r w:rsidRPr="0023232A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2</w:t>
      </w: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List of all identified proteins and differentially-expressed proteins from the depression-susceptible, anxiety-susceptible, and insusceptible groups. The differentially-expressed proteins are highlighted in gray. 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Table S</w:t>
      </w:r>
      <w:r w:rsidRPr="0023232A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3</w:t>
      </w:r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 A complete list of gene ontology (GO) biological process (BP), cellular component (CC), molecular function (MF) and Kyoto Encyclopedia of Genes and Genomes (KEGG) pathway terms for the differentially-expressed proteins identified in depression-susceptible, anxiety-susceptible and insusceptible groups. The terms with p-value &lt; 0.05 are highlighted in gray. </w:t>
      </w:r>
    </w:p>
    <w:p w:rsidR="00A4432C" w:rsidRPr="0023232A" w:rsidRDefault="007D577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jdgxs" w:colFirst="0" w:colLast="0"/>
      <w:bookmarkEnd w:id="1"/>
      <w:r w:rsidRPr="0023232A">
        <w:rPr>
          <w:rFonts w:ascii="Times New Roman" w:eastAsia="Times New Roman" w:hAnsi="Times New Roman" w:cs="Times New Roman"/>
          <w:b/>
          <w:sz w:val="24"/>
          <w:szCs w:val="24"/>
        </w:rPr>
        <w:t>Supplementary Table S</w:t>
      </w:r>
      <w:r w:rsidRPr="0023232A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4</w:t>
      </w:r>
      <w:r w:rsidRPr="0023232A">
        <w:rPr>
          <w:rFonts w:ascii="Times New Roman" w:eastAsia="Times New Roman" w:hAnsi="Times New Roman" w:cs="Times New Roman"/>
          <w:sz w:val="24"/>
          <w:szCs w:val="24"/>
        </w:rPr>
        <w:t xml:space="preserve">. Metabolism-related differential hippocampal proteins and their correlated Kyoto Encyclopedia of Genes and Genomes (KEGG) pathways. Significantly up- or down-regulated proteins in depression- susceptible, anxiety-susceptible, and insusceptible groups as compared to the control are indicated. </w:t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232A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274310" cy="3011805"/>
            <wp:effectExtent l="0" t="0" r="0" b="0"/>
            <wp:docPr id="4" name="图片 4" descr="F:\个人事务\研究生课题\唐敏\抑郁焦虑文章写作\四组文章公司修改\唐文章投稿版\提交版\TRANS PSYCHIATRY-submission\Supplementary materials\Supplementary Figure合并图层后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\个人事务\研究生课题\唐敏\抑郁焦虑文章写作\四组文章公司修改\唐文章投稿版\提交版\TRANS PSYCHIATRY-submission\Supplementary materials\Supplementary Figure合并图层后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23232A">
        <w:rPr>
          <w:rFonts w:ascii="Times New Roman" w:hAnsi="Times New Roman" w:cs="Times New Roman"/>
          <w:b/>
          <w:sz w:val="24"/>
          <w:szCs w:val="24"/>
          <w:lang w:eastAsia="zh-CN"/>
        </w:rPr>
        <w:t>Supplementary Figure S1</w:t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232A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274310" cy="2274570"/>
            <wp:effectExtent l="0" t="0" r="0" b="0"/>
            <wp:docPr id="5" name="图片 5" descr="F:\个人事务\研究生课题\唐敏\抑郁焦虑文章写作\四组文章公司修改\唐文章投稿版\提交版\TRANS PSYCHIATRY-submission\Supplementary materials\Supplementary Figure合并图层后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个人事务\研究生课题\唐敏\抑郁焦虑文章写作\四组文章公司修改\唐文章投稿版\提交版\TRANS PSYCHIATRY-submission\Supplementary materials\Supplementary Figure合并图层后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23232A">
        <w:rPr>
          <w:rFonts w:ascii="Times New Roman" w:hAnsi="Times New Roman" w:cs="Times New Roman"/>
          <w:b/>
          <w:sz w:val="24"/>
          <w:szCs w:val="24"/>
          <w:lang w:eastAsia="zh-CN"/>
        </w:rPr>
        <w:t>Supplementary Figure S2</w:t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232A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3928110" cy="7198360"/>
            <wp:effectExtent l="0" t="0" r="0" b="0"/>
            <wp:docPr id="6" name="图片 6" descr="F:\个人事务\研究生课题\唐敏\抑郁焦虑文章写作\四组文章公司修改\唐文章投稿版\提交版\TRANS PSYCHIATRY-submission\Supplementary materials\Supplementary Figure合并图层后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:\个人事务\研究生课题\唐敏\抑郁焦虑文章写作\四组文章公司修改\唐文章投稿版\提交版\TRANS PSYCHIATRY-submission\Supplementary materials\Supplementary Figure合并图层后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8110" cy="719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23232A">
        <w:rPr>
          <w:rFonts w:ascii="Times New Roman" w:hAnsi="Times New Roman" w:cs="Times New Roman"/>
          <w:b/>
          <w:sz w:val="24"/>
          <w:szCs w:val="24"/>
          <w:lang w:eastAsia="zh-CN"/>
        </w:rPr>
        <w:t>Supplementary Figure S3</w:t>
      </w: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3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342"/>
        <w:gridCol w:w="900"/>
        <w:gridCol w:w="870"/>
        <w:gridCol w:w="330"/>
        <w:gridCol w:w="900"/>
        <w:gridCol w:w="330"/>
        <w:gridCol w:w="765"/>
        <w:gridCol w:w="720"/>
        <w:gridCol w:w="303"/>
        <w:gridCol w:w="765"/>
        <w:gridCol w:w="1020"/>
      </w:tblGrid>
      <w:tr w:rsidR="00A4432C" w:rsidRPr="0023232A">
        <w:trPr>
          <w:trHeight w:val="495"/>
          <w:jc w:val="center"/>
        </w:trPr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Sunday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Monday</w:t>
            </w:r>
          </w:p>
        </w:tc>
        <w:tc>
          <w:tcPr>
            <w:tcW w:w="3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uesday</w:t>
            </w:r>
          </w:p>
        </w:tc>
        <w:tc>
          <w:tcPr>
            <w:tcW w:w="3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Wednesday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hursday</w:t>
            </w:r>
          </w:p>
        </w:tc>
        <w:tc>
          <w:tcPr>
            <w:tcW w:w="3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Friday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Saturday</w:t>
            </w:r>
          </w:p>
        </w:tc>
      </w:tr>
      <w:tr w:rsidR="00A4432C" w:rsidRPr="0023232A">
        <w:trPr>
          <w:trHeight w:val="470"/>
          <w:jc w:val="center"/>
        </w:trPr>
        <w:tc>
          <w:tcPr>
            <w:tcW w:w="1088" w:type="dxa"/>
            <w:tcBorders>
              <w:top w:val="single" w:sz="8" w:space="0" w:color="auto"/>
            </w:tcBorders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Paired housing</w:t>
            </w:r>
          </w:p>
        </w:tc>
        <w:tc>
          <w:tcPr>
            <w:tcW w:w="342" w:type="dxa"/>
            <w:tcBorders>
              <w:top w:val="single" w:sz="8" w:space="0" w:color="auto"/>
            </w:tcBorders>
            <w:vAlign w:val="center"/>
          </w:tcPr>
          <w:p w:rsidR="00A4432C" w:rsidRPr="0023232A" w:rsidRDefault="007D5770">
            <w:pPr>
              <w:widowControl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20:00</w:t>
            </w:r>
          </w:p>
        </w:tc>
        <w:tc>
          <w:tcPr>
            <w:tcW w:w="330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7:00</w:t>
            </w: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45° cage tilt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4:00-</w:t>
            </w:r>
          </w:p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20:00</w:t>
            </w: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Soiled cage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White noise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2:00-14: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Water deprivation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20:00</w:t>
            </w: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7:0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Empty water bottle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8:00-</w:t>
            </w:r>
          </w:p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9:00</w:t>
            </w: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Strobe light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3:00-</w:t>
            </w:r>
          </w:p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9:00-</w:t>
            </w:r>
          </w:p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20:0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  <w:tr w:rsidR="00A4432C" w:rsidRPr="0023232A">
        <w:trPr>
          <w:trHeight w:val="495"/>
          <w:jc w:val="center"/>
        </w:trPr>
        <w:tc>
          <w:tcPr>
            <w:tcW w:w="1088" w:type="dxa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bCs/>
                <w:sz w:val="18"/>
                <w:szCs w:val="18"/>
              </w:rPr>
              <w:t>Continuous lighting</w:t>
            </w:r>
          </w:p>
        </w:tc>
        <w:tc>
          <w:tcPr>
            <w:tcW w:w="342" w:type="dxa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19:00</w:t>
            </w: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7:00</w:t>
            </w:r>
          </w:p>
        </w:tc>
        <w:tc>
          <w:tcPr>
            <w:tcW w:w="330" w:type="dxa"/>
            <w:shd w:val="clear" w:color="000000" w:fill="FFFFFF"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000000" w:fill="FFFFFF"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20:00</w:t>
            </w:r>
          </w:p>
        </w:tc>
        <w:tc>
          <w:tcPr>
            <w:tcW w:w="303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→</w:t>
            </w:r>
          </w:p>
        </w:tc>
        <w:tc>
          <w:tcPr>
            <w:tcW w:w="765" w:type="dxa"/>
            <w:shd w:val="clear" w:color="000000" w:fill="FFFFFF"/>
            <w:noWrap/>
            <w:vAlign w:val="center"/>
          </w:tcPr>
          <w:p w:rsidR="00A4432C" w:rsidRPr="0023232A" w:rsidRDefault="007D5770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3232A">
              <w:rPr>
                <w:rFonts w:ascii="Times New Roman" w:eastAsia="楷体_GB2312" w:hAnsi="Times New Roman" w:cs="Times New Roman"/>
                <w:sz w:val="18"/>
                <w:szCs w:val="18"/>
              </w:rPr>
              <w:t>8:00</w:t>
            </w:r>
          </w:p>
        </w:tc>
        <w:tc>
          <w:tcPr>
            <w:tcW w:w="1020" w:type="dxa"/>
            <w:shd w:val="clear" w:color="000000" w:fill="FFFFFF"/>
            <w:noWrap/>
            <w:vAlign w:val="center"/>
          </w:tcPr>
          <w:p w:rsidR="00A4432C" w:rsidRPr="0023232A" w:rsidRDefault="00A4432C">
            <w:pPr>
              <w:widowControl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</w:tr>
    </w:tbl>
    <w:p w:rsidR="00A4432C" w:rsidRPr="0023232A" w:rsidRDefault="00A44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32C" w:rsidRPr="0023232A" w:rsidRDefault="007D5770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23232A">
        <w:rPr>
          <w:rFonts w:ascii="Times New Roman" w:hAnsi="Times New Roman" w:cs="Times New Roman"/>
          <w:b/>
          <w:sz w:val="24"/>
        </w:rPr>
        <w:t>Supplementary Table S1</w:t>
      </w:r>
    </w:p>
    <w:p w:rsidR="00161D5F" w:rsidRPr="0023232A" w:rsidRDefault="00161D5F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bookmarkEnd w:id="0"/>
    <w:p w:rsidR="00161D5F" w:rsidRPr="0023232A" w:rsidRDefault="00161D5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161D5F" w:rsidRPr="0023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E15" w:rsidRDefault="003D6E15" w:rsidP="00436D82">
      <w:r>
        <w:separator/>
      </w:r>
    </w:p>
  </w:endnote>
  <w:endnote w:type="continuationSeparator" w:id="0">
    <w:p w:rsidR="003D6E15" w:rsidRDefault="003D6E15" w:rsidP="00436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E15" w:rsidRDefault="003D6E15" w:rsidP="00436D82">
      <w:r>
        <w:separator/>
      </w:r>
    </w:p>
  </w:footnote>
  <w:footnote w:type="continuationSeparator" w:id="0">
    <w:p w:rsidR="003D6E15" w:rsidRDefault="003D6E15" w:rsidP="00436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7E7"/>
    <w:rsid w:val="000C1F45"/>
    <w:rsid w:val="001339C4"/>
    <w:rsid w:val="0014730A"/>
    <w:rsid w:val="00161D5F"/>
    <w:rsid w:val="001B35B5"/>
    <w:rsid w:val="00224951"/>
    <w:rsid w:val="0023232A"/>
    <w:rsid w:val="002B043C"/>
    <w:rsid w:val="002F0285"/>
    <w:rsid w:val="003D6E15"/>
    <w:rsid w:val="003F33AE"/>
    <w:rsid w:val="004005BE"/>
    <w:rsid w:val="00436D82"/>
    <w:rsid w:val="00460B6C"/>
    <w:rsid w:val="00493603"/>
    <w:rsid w:val="005D6B94"/>
    <w:rsid w:val="00613B54"/>
    <w:rsid w:val="006A2C97"/>
    <w:rsid w:val="007537E7"/>
    <w:rsid w:val="00784104"/>
    <w:rsid w:val="007D5770"/>
    <w:rsid w:val="008566F6"/>
    <w:rsid w:val="0087461E"/>
    <w:rsid w:val="0089066B"/>
    <w:rsid w:val="00902D99"/>
    <w:rsid w:val="0090550B"/>
    <w:rsid w:val="00944562"/>
    <w:rsid w:val="009E0444"/>
    <w:rsid w:val="00A4432C"/>
    <w:rsid w:val="00AD112D"/>
    <w:rsid w:val="00B50270"/>
    <w:rsid w:val="00C067B5"/>
    <w:rsid w:val="00C66C39"/>
    <w:rsid w:val="00D05C8E"/>
    <w:rsid w:val="00D103B1"/>
    <w:rsid w:val="00DA4406"/>
    <w:rsid w:val="00E4057C"/>
    <w:rsid w:val="00FA733D"/>
    <w:rsid w:val="00FC2365"/>
    <w:rsid w:val="17CB22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B2E28F-7015-4673-B0DD-B65FE36B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Calibri" w:eastAsiaTheme="minorEastAsia" w:hAnsi="Calibri" w:cs="Calibri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rFonts w:ascii="Calibri" w:hAnsi="Calibri" w:cs="Calibri"/>
      <w:kern w:val="0"/>
      <w:sz w:val="18"/>
      <w:szCs w:val="18"/>
      <w:lang w:eastAsia="en-US"/>
    </w:rPr>
  </w:style>
  <w:style w:type="character" w:customStyle="1" w:styleId="Char">
    <w:name w:val="页脚 Char"/>
    <w:basedOn w:val="a0"/>
    <w:link w:val="a3"/>
    <w:uiPriority w:val="99"/>
    <w:qFormat/>
    <w:rPr>
      <w:rFonts w:ascii="Calibri" w:hAnsi="Calibri" w:cs="Calibr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499</Words>
  <Characters>2846</Characters>
  <Application>Microsoft Office Word</Application>
  <DocSecurity>0</DocSecurity>
  <Lines>23</Lines>
  <Paragraphs>6</Paragraphs>
  <ScaleCrop>false</ScaleCrop>
  <Company>china</Company>
  <LinksUpToDate>false</LinksUpToDate>
  <CharactersWithSpaces>3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6</cp:revision>
  <dcterms:created xsi:type="dcterms:W3CDTF">2019-01-07T02:28:00Z</dcterms:created>
  <dcterms:modified xsi:type="dcterms:W3CDTF">2019-07-15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